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7D33E" w14:textId="77777777" w:rsidR="006744B1" w:rsidRPr="00583A55" w:rsidRDefault="00000000" w:rsidP="00583A55">
      <w:pPr>
        <w:jc w:val="center"/>
        <w:rPr>
          <w:rFonts w:ascii="Times New Roman" w:hAnsi="Times New Roman"/>
          <w:b/>
          <w:bCs/>
          <w:sz w:val="24"/>
        </w:rPr>
      </w:pPr>
      <w:r w:rsidRPr="00583A55">
        <w:rPr>
          <w:rFonts w:ascii="Times New Roman" w:hAnsi="Times New Roman"/>
          <w:b/>
          <w:bCs/>
          <w:sz w:val="24"/>
        </w:rPr>
        <w:t>Appendix 1</w:t>
      </w:r>
    </w:p>
    <w:p w14:paraId="3AFFAC45" w14:textId="77777777" w:rsidR="006744B1" w:rsidRPr="00583A55" w:rsidRDefault="00000000" w:rsidP="00583A55">
      <w:pPr>
        <w:jc w:val="center"/>
        <w:rPr>
          <w:rFonts w:ascii="Times New Roman" w:hAnsi="Times New Roman"/>
          <w:sz w:val="24"/>
        </w:rPr>
      </w:pPr>
      <w:r w:rsidRPr="00583A55">
        <w:rPr>
          <w:rFonts w:ascii="Times New Roman" w:hAnsi="Times New Roman"/>
          <w:sz w:val="24"/>
        </w:rPr>
        <w:t xml:space="preserve">Global Rating </w:t>
      </w:r>
      <w:proofErr w:type="gramStart"/>
      <w:r w:rsidRPr="00583A55">
        <w:rPr>
          <w:rFonts w:ascii="Times New Roman" w:hAnsi="Times New Roman"/>
          <w:sz w:val="24"/>
        </w:rPr>
        <w:t>Scale(</w:t>
      </w:r>
      <w:proofErr w:type="gramEnd"/>
      <w:r w:rsidRPr="00583A55">
        <w:rPr>
          <w:rFonts w:ascii="Times New Roman" w:hAnsi="Times New Roman"/>
          <w:sz w:val="24"/>
        </w:rPr>
        <w:t>GRS)</w:t>
      </w:r>
      <w:r w:rsidRPr="00583A55">
        <w:rPr>
          <w:rFonts w:ascii="Times New Roman" w:hAnsi="Times New Roman"/>
          <w:sz w:val="24"/>
          <w:vertAlign w:val="superscript"/>
        </w:rPr>
        <w:t>[8]</w:t>
      </w:r>
      <w:r w:rsidRPr="00583A55">
        <w:rPr>
          <w:rFonts w:ascii="Times New Roman" w:hAnsi="Times New Roman"/>
          <w:sz w:val="24"/>
        </w:rPr>
        <w:t xml:space="preserve"> :(35-point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1989"/>
        <w:gridCol w:w="336"/>
        <w:gridCol w:w="2054"/>
        <w:gridCol w:w="356"/>
        <w:gridCol w:w="2238"/>
      </w:tblGrid>
      <w:tr w:rsidR="006744B1" w:rsidRPr="00583A55" w14:paraId="2FBD0918" w14:textId="77777777" w:rsidTr="008C0BED">
        <w:trPr>
          <w:trHeight w:val="53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09620" w14:textId="77777777" w:rsidR="006744B1" w:rsidRPr="00583A55" w:rsidRDefault="00000000" w:rsidP="008C0BED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Preparation for Procedure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0C3945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1</w:t>
            </w:r>
          </w:p>
          <w:p w14:paraId="74FDD86A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Did not organize equipment well. Has to stop procedure frequently to prepare equipment.</w:t>
            </w:r>
          </w:p>
          <w:p w14:paraId="49645E3B" w14:textId="77777777" w:rsidR="006744B1" w:rsidRPr="00583A55" w:rsidRDefault="006744B1" w:rsidP="008C0BE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7FE3DD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555461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  <w:p w14:paraId="6F92BE77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Equipment generally organized. Occasionally has to stop and prepare items.</w:t>
            </w:r>
          </w:p>
          <w:p w14:paraId="6BA1C208" w14:textId="77777777" w:rsidR="006744B1" w:rsidRPr="00583A55" w:rsidRDefault="006744B1" w:rsidP="008C0BE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9D8ED7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7D912B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  <w:p w14:paraId="1636E7E7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All equipment neatly organized, prepared, and</w:t>
            </w:r>
          </w:p>
          <w:p w14:paraId="536B551F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ready for use</w:t>
            </w:r>
          </w:p>
          <w:p w14:paraId="57AD55AF" w14:textId="77777777" w:rsidR="006744B1" w:rsidRPr="00583A55" w:rsidRDefault="006744B1" w:rsidP="008C0BE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744B1" w:rsidRPr="00583A55" w14:paraId="193FB500" w14:textId="77777777" w:rsidTr="008C0BED">
        <w:trPr>
          <w:trHeight w:val="53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2B47D" w14:textId="77777777" w:rsidR="006744B1" w:rsidRPr="00583A55" w:rsidRDefault="00000000" w:rsidP="008C0BED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Respect for tissues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A2DFED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1</w:t>
            </w:r>
          </w:p>
          <w:p w14:paraId="5D7549A3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Unnecessary force on tissue/caused damage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96C814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86AD9C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  <w:p w14:paraId="3FBF2DBC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Careful tissue handling; occasional inadvertent damage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4A6D13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473B55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  <w:p w14:paraId="05BC0606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Consistent appropriate tissue handling; minimal damage</w:t>
            </w:r>
          </w:p>
        </w:tc>
      </w:tr>
      <w:tr w:rsidR="006744B1" w:rsidRPr="00583A55" w14:paraId="4BBFEB95" w14:textId="77777777" w:rsidTr="008C0BED">
        <w:trPr>
          <w:trHeight w:val="1042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F89E8" w14:textId="77777777" w:rsidR="006744B1" w:rsidRPr="00583A55" w:rsidRDefault="00000000" w:rsidP="008C0BED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Time&amp; Motion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2A5901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1</w:t>
            </w:r>
          </w:p>
          <w:p w14:paraId="62A55F64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Unnecessary moves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496BF9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C017D6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  <w:p w14:paraId="585F2144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Efficient time/motion; some unnecessary moves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8C1434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EFFB50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  <w:p w14:paraId="3D88FF88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Clear economy of movement &amp; max. Efficiency</w:t>
            </w:r>
          </w:p>
        </w:tc>
      </w:tr>
      <w:tr w:rsidR="006744B1" w:rsidRPr="00583A55" w14:paraId="4E6722C5" w14:textId="77777777" w:rsidTr="008C0BED">
        <w:trPr>
          <w:trHeight w:val="53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D918B" w14:textId="77777777" w:rsidR="006744B1" w:rsidRPr="00583A55" w:rsidRDefault="00000000" w:rsidP="008C0BED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Instrument Handling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852FE1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1</w:t>
            </w:r>
          </w:p>
          <w:p w14:paraId="238A8EED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Repeated tentative/awkward moves with instruments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99D8D1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1F7EAD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  <w:p w14:paraId="354B87E4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Competent instrument use; occasionally stiff/awkward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A915E3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B97A0F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  <w:p w14:paraId="488C6E0F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Fluid moves with instrument; no awkwardness</w:t>
            </w:r>
          </w:p>
        </w:tc>
      </w:tr>
      <w:tr w:rsidR="006744B1" w:rsidRPr="00583A55" w14:paraId="228233C9" w14:textId="77777777" w:rsidTr="008C0BED">
        <w:trPr>
          <w:trHeight w:val="66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DB9EE" w14:textId="77777777" w:rsidR="006744B1" w:rsidRPr="00583A55" w:rsidRDefault="00000000" w:rsidP="008C0BED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Flow of Procedure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C2BB8C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1</w:t>
            </w:r>
          </w:p>
          <w:p w14:paraId="4DA1CCC4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Frequent procedure stops; unsure of next move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394C0D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276830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  <w:p w14:paraId="7AD4CEA1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Demonstrated some forward planning with reasonable progression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07E47B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D53566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  <w:p w14:paraId="2C6E676B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Obvious plan of procedure with effortless flow of one move to next</w:t>
            </w:r>
          </w:p>
        </w:tc>
      </w:tr>
      <w:tr w:rsidR="006744B1" w:rsidRPr="00583A55" w14:paraId="40A53CFD" w14:textId="77777777" w:rsidTr="008C0BED">
        <w:trPr>
          <w:trHeight w:val="53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97D88" w14:textId="77777777" w:rsidR="006744B1" w:rsidRPr="00583A55" w:rsidRDefault="00000000" w:rsidP="008C0BED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Knowledge of Procedure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21D09B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1</w:t>
            </w:r>
          </w:p>
          <w:p w14:paraId="6F4C8A12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Deficient knowledge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59C47B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D38AE9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  <w:p w14:paraId="7A84D985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Knew all important</w:t>
            </w:r>
            <w:r w:rsidRPr="00583A55">
              <w:rPr>
                <w:rFonts w:ascii="Times New Roman" w:hAnsi="Times New Roman"/>
                <w:b/>
                <w:bCs/>
                <w:sz w:val="24"/>
              </w:rPr>
              <w:t> </w:t>
            </w:r>
            <w:r w:rsidRPr="00583A55">
              <w:rPr>
                <w:rFonts w:ascii="Times New Roman" w:hAnsi="Times New Roman"/>
                <w:sz w:val="24"/>
              </w:rPr>
              <w:t>steps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99AB17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45813A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  <w:p w14:paraId="1C7B48D1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Demonstrated familiarity with all aspects</w:t>
            </w:r>
          </w:p>
        </w:tc>
      </w:tr>
      <w:tr w:rsidR="006744B1" w:rsidRPr="00583A55" w14:paraId="1AF23650" w14:textId="77777777" w:rsidTr="008C0BED">
        <w:trPr>
          <w:trHeight w:val="53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19632" w14:textId="77777777" w:rsidR="006744B1" w:rsidRPr="00583A55" w:rsidRDefault="00000000" w:rsidP="008C0BED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Overall Performance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8BBF4E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1</w:t>
            </w:r>
          </w:p>
          <w:p w14:paraId="5136BD38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Very poor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05FBCA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99442E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  <w:p w14:paraId="2ED983B6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Competent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9E9F47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514F8C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  <w:p w14:paraId="1B655ECA" w14:textId="77777777" w:rsidR="006744B1" w:rsidRPr="00583A55" w:rsidRDefault="00000000" w:rsidP="008C0BE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83A55">
              <w:rPr>
                <w:rFonts w:ascii="Times New Roman" w:hAnsi="Times New Roman"/>
                <w:sz w:val="24"/>
              </w:rPr>
              <w:t>Clearly superior</w:t>
            </w:r>
          </w:p>
        </w:tc>
      </w:tr>
    </w:tbl>
    <w:p w14:paraId="591A671D" w14:textId="77777777" w:rsidR="006744B1" w:rsidRPr="00583A55" w:rsidRDefault="006744B1" w:rsidP="00583A55">
      <w:pPr>
        <w:jc w:val="center"/>
        <w:rPr>
          <w:rFonts w:ascii="Times New Roman" w:hAnsi="Times New Roman"/>
          <w:b/>
          <w:bCs/>
          <w:sz w:val="24"/>
        </w:rPr>
      </w:pPr>
    </w:p>
    <w:sectPr w:rsidR="006744B1" w:rsidRPr="00583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A1ZmI5MWRmZTM0Nzk5ZTIxYTUxNDhjOWUzZmMzYjEifQ=="/>
  </w:docVars>
  <w:rsids>
    <w:rsidRoot w:val="35997F73"/>
    <w:rsid w:val="00583A55"/>
    <w:rsid w:val="005B0D46"/>
    <w:rsid w:val="006744B1"/>
    <w:rsid w:val="008C0BED"/>
    <w:rsid w:val="3599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A5C55D"/>
  <w15:docId w15:val="{76589397-A29F-46A1-98B1-BFA82D929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昊子</dc:creator>
  <cp:lastModifiedBy>ZHY</cp:lastModifiedBy>
  <cp:revision>5</cp:revision>
  <dcterms:created xsi:type="dcterms:W3CDTF">2023-03-19T12:37:00Z</dcterms:created>
  <dcterms:modified xsi:type="dcterms:W3CDTF">2023-04-03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20</vt:lpwstr>
  </property>
  <property fmtid="{D5CDD505-2E9C-101B-9397-08002B2CF9AE}" pid="3" name="ICV">
    <vt:lpwstr>0C2A6EFF5DF642E6A154E118D3D7C219</vt:lpwstr>
  </property>
</Properties>
</file>